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7C06" w:rsidRDefault="00837C06" w:rsidP="00837C06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F30B3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orting Information</w:t>
      </w:r>
    </w:p>
    <w:p w:rsidR="00F50944" w:rsidRPr="00CE5921" w:rsidRDefault="00F50944" w:rsidP="00F50944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S1 Fig</w:t>
      </w:r>
    </w:p>
    <w:p w:rsidR="00F50944" w:rsidRPr="00CE5921" w:rsidRDefault="00F50944" w:rsidP="00F50944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F50944" w:rsidRPr="00CE5921" w:rsidRDefault="00F50944" w:rsidP="00F50944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F50944" w:rsidRPr="00CE5921" w:rsidRDefault="00F50944" w:rsidP="00F50944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CE5921"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1ADC9120" wp14:editId="1AB83B64">
            <wp:extent cx="4320000" cy="4225604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2256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50944" w:rsidRPr="00CE5921" w:rsidRDefault="00F50944" w:rsidP="00F50944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F50944" w:rsidRPr="00CE5921" w:rsidRDefault="00F50944" w:rsidP="00F5094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F50944" w:rsidRPr="00CE5921" w:rsidRDefault="00F50944" w:rsidP="00F50944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ZA"/>
        </w:rPr>
      </w:pPr>
      <w:r w:rsidRPr="00F30B3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1</w:t>
      </w:r>
      <w:r w:rsidRPr="00F30B3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Fig</w:t>
      </w:r>
      <w:r w:rsidRPr="00CE5921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: </w:t>
      </w:r>
      <w:r w:rsidRPr="00CE5921">
        <w:rPr>
          <w:rFonts w:ascii="Times New Roman" w:hAnsi="Times New Roman" w:cs="Times New Roman"/>
          <w:b/>
          <w:color w:val="000000" w:themeColor="text1"/>
          <w:sz w:val="24"/>
          <w:szCs w:val="24"/>
          <w:lang w:val="en-ZA"/>
        </w:rPr>
        <w:t xml:space="preserve">STAT3 siRNA </w:t>
      </w:r>
      <w:r w:rsidRPr="00CE5921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treatment </w:t>
      </w:r>
      <w:r w:rsidRPr="00CE5921">
        <w:rPr>
          <w:rFonts w:ascii="Times New Roman" w:hAnsi="Times New Roman" w:cs="Times New Roman"/>
          <w:b/>
          <w:color w:val="000000" w:themeColor="text1"/>
          <w:sz w:val="24"/>
          <w:szCs w:val="24"/>
          <w:lang w:val="en-ZA"/>
        </w:rPr>
        <w:t>reduces STAT3 mRNA level.</w:t>
      </w:r>
    </w:p>
    <w:p w:rsidR="00F50944" w:rsidRPr="00CE5921" w:rsidRDefault="00F50944" w:rsidP="00F5094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E592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TAT3 mRNA level in neonatal rat cardiomyocytes treated with control or STAT3 siRNA; mean ± SEM, n=8, *: p&lt;0.05 vs control siRNA.</w:t>
      </w:r>
    </w:p>
    <w:p w:rsidR="00AA7DC0" w:rsidRPr="00F747A2" w:rsidRDefault="00F747A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GoBack"/>
      <w:bookmarkEnd w:id="0"/>
    </w:p>
    <w:sectPr w:rsidR="00AA7DC0" w:rsidRPr="00F747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944"/>
    <w:rsid w:val="005C42DE"/>
    <w:rsid w:val="00837C06"/>
    <w:rsid w:val="00A32915"/>
    <w:rsid w:val="00F50944"/>
    <w:rsid w:val="00F74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93B67CF-7FED-455A-BB71-13F04F471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0944"/>
    <w:pPr>
      <w:spacing w:after="200" w:line="276" w:lineRule="auto"/>
    </w:pPr>
    <w:rPr>
      <w:rFonts w:eastAsiaTheme="minorEastAsia"/>
      <w:lang w:eastAsia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Sctext">
    <w:name w:val="MSc text"/>
    <w:basedOn w:val="Paragraphedeliste"/>
    <w:link w:val="MSctextChar"/>
    <w:uiPriority w:val="99"/>
    <w:rsid w:val="00F50944"/>
    <w:pPr>
      <w:ind w:left="0"/>
      <w:jc w:val="both"/>
    </w:pPr>
    <w:rPr>
      <w:rFonts w:ascii="Arial" w:eastAsia="Calibri" w:hAnsi="Arial" w:cs="Times New Roman"/>
      <w:sz w:val="20"/>
      <w:szCs w:val="20"/>
      <w:lang w:val="en-ZA"/>
    </w:rPr>
  </w:style>
  <w:style w:type="character" w:customStyle="1" w:styleId="MSctextChar">
    <w:name w:val="MSc text Char"/>
    <w:link w:val="MSctext"/>
    <w:uiPriority w:val="99"/>
    <w:locked/>
    <w:rsid w:val="00F50944"/>
    <w:rPr>
      <w:rFonts w:ascii="Arial" w:eastAsia="Calibri" w:hAnsi="Arial" w:cs="Times New Roman"/>
      <w:sz w:val="20"/>
      <w:szCs w:val="20"/>
      <w:lang w:val="en-ZA" w:eastAsia="fr-CH"/>
    </w:rPr>
  </w:style>
  <w:style w:type="table" w:styleId="Grilledutableau">
    <w:name w:val="Table Grid"/>
    <w:basedOn w:val="TableauNormal"/>
    <w:uiPriority w:val="39"/>
    <w:rsid w:val="00F50944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F50944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ar"/>
    <w:rsid w:val="00F50944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F50944"/>
    <w:rPr>
      <w:rFonts w:ascii="Calibri" w:eastAsiaTheme="minorEastAsia" w:hAnsi="Calibri" w:cs="Calibri"/>
      <w:noProof/>
      <w:lang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AS Miguel</dc:creator>
  <cp:keywords/>
  <dc:description/>
  <cp:lastModifiedBy>FRIAS Miguel</cp:lastModifiedBy>
  <cp:revision>2</cp:revision>
  <dcterms:created xsi:type="dcterms:W3CDTF">2019-06-12T12:37:00Z</dcterms:created>
  <dcterms:modified xsi:type="dcterms:W3CDTF">2019-06-12T12:37:00Z</dcterms:modified>
</cp:coreProperties>
</file>